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E0A79" w14:textId="6D86F449" w:rsidR="0034772F" w:rsidRPr="00B2658E" w:rsidRDefault="0034772F">
      <w:pPr>
        <w:rPr>
          <w:rFonts w:ascii="Times New Roman" w:hAnsi="Times New Roman" w:cs="Times New Roman"/>
          <w:b/>
        </w:rPr>
      </w:pPr>
      <w:r w:rsidRPr="00B2658E">
        <w:rPr>
          <w:rFonts w:ascii="Times New Roman" w:hAnsi="Times New Roman" w:cs="Times New Roman"/>
          <w:b/>
        </w:rPr>
        <w:t>Supplementary Table</w:t>
      </w:r>
      <w:r w:rsidR="00B2658E" w:rsidRPr="00B2658E">
        <w:rPr>
          <w:rFonts w:ascii="Times New Roman" w:hAnsi="Times New Roman" w:cs="Times New Roman" w:hint="eastAsia"/>
          <w:b/>
        </w:rPr>
        <w:t xml:space="preserve"> 1</w:t>
      </w:r>
      <w:bookmarkStart w:id="0" w:name="_GoBack"/>
      <w:bookmarkEnd w:id="0"/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2235"/>
        <w:gridCol w:w="3260"/>
        <w:gridCol w:w="35"/>
        <w:gridCol w:w="3225"/>
      </w:tblGrid>
      <w:tr w:rsidR="00465FD6" w:rsidRPr="00A432B0" w14:paraId="07CA1DED" w14:textId="77777777" w:rsidTr="002F5AA3">
        <w:tc>
          <w:tcPr>
            <w:tcW w:w="2235" w:type="dxa"/>
            <w:vAlign w:val="center"/>
          </w:tcPr>
          <w:p w14:paraId="703EFA1C" w14:textId="77777777" w:rsidR="00465FD6" w:rsidRPr="00A432B0" w:rsidRDefault="00465FD6" w:rsidP="002434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5" w:type="dxa"/>
            <w:gridSpan w:val="2"/>
            <w:vAlign w:val="center"/>
          </w:tcPr>
          <w:p w14:paraId="3B0DF2B1" w14:textId="6520BED1" w:rsidR="00465FD6" w:rsidRPr="00A432B0" w:rsidRDefault="00297B3F" w:rsidP="0024343F">
            <w:pPr>
              <w:rPr>
                <w:rFonts w:ascii="Times New Roman" w:hAnsi="Times New Roman" w:cs="Times New Roman"/>
                <w:b/>
                <w:bCs/>
              </w:rPr>
            </w:pPr>
            <w:r w:rsidRPr="00A432B0">
              <w:rPr>
                <w:rFonts w:ascii="Times New Roman" w:hAnsi="Times New Roman" w:cs="Times New Roman"/>
                <w:b/>
                <w:bCs/>
              </w:rPr>
              <w:t>Definitions</w:t>
            </w:r>
          </w:p>
        </w:tc>
        <w:tc>
          <w:tcPr>
            <w:tcW w:w="3225" w:type="dxa"/>
            <w:vAlign w:val="center"/>
          </w:tcPr>
          <w:p w14:paraId="21244725" w14:textId="51889BAE" w:rsidR="00465FD6" w:rsidRPr="00A432B0" w:rsidRDefault="00D32B1C" w:rsidP="0024343F">
            <w:pPr>
              <w:rPr>
                <w:rFonts w:ascii="Times New Roman" w:hAnsi="Times New Roman" w:cs="Times New Roman"/>
                <w:b/>
                <w:bCs/>
              </w:rPr>
            </w:pPr>
            <w:r w:rsidRPr="00A432B0">
              <w:rPr>
                <w:rFonts w:ascii="Times New Roman" w:hAnsi="Times New Roman" w:cs="Times New Roman"/>
                <w:b/>
                <w:bCs/>
              </w:rPr>
              <w:t>C</w:t>
            </w:r>
            <w:r w:rsidR="00135143" w:rsidRPr="00A432B0">
              <w:rPr>
                <w:rFonts w:ascii="Times New Roman" w:hAnsi="Times New Roman" w:cs="Times New Roman"/>
                <w:b/>
                <w:bCs/>
              </w:rPr>
              <w:t>ode</w:t>
            </w:r>
          </w:p>
        </w:tc>
      </w:tr>
      <w:tr w:rsidR="0026311D" w:rsidRPr="00A432B0" w14:paraId="18DC744D" w14:textId="77777777" w:rsidTr="002F5AA3">
        <w:tc>
          <w:tcPr>
            <w:tcW w:w="8755" w:type="dxa"/>
            <w:gridSpan w:val="4"/>
            <w:shd w:val="clear" w:color="auto" w:fill="E7E6E6" w:themeFill="background2"/>
            <w:vAlign w:val="center"/>
          </w:tcPr>
          <w:p w14:paraId="458BA241" w14:textId="10D42520" w:rsidR="0026311D" w:rsidRPr="00A432B0" w:rsidRDefault="0026311D" w:rsidP="009E5BEB">
            <w:pPr>
              <w:rPr>
                <w:rFonts w:ascii="Times New Roman" w:hAnsi="Times New Roman" w:cs="Times New Roman"/>
                <w:b/>
                <w:bCs/>
              </w:rPr>
            </w:pPr>
            <w:r w:rsidRPr="00A432B0"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</w:tr>
      <w:tr w:rsidR="0026311D" w:rsidRPr="00A432B0" w14:paraId="6D4574D9" w14:textId="77777777" w:rsidTr="002F5AA3">
        <w:tc>
          <w:tcPr>
            <w:tcW w:w="2235" w:type="dxa"/>
            <w:vAlign w:val="center"/>
          </w:tcPr>
          <w:p w14:paraId="46F972FF" w14:textId="7C0B27EA" w:rsidR="0026311D" w:rsidRPr="00A432B0" w:rsidRDefault="0026311D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260" w:type="dxa"/>
            <w:vAlign w:val="center"/>
          </w:tcPr>
          <w:p w14:paraId="6ABD7C46" w14:textId="6C5057A6" w:rsidR="0026311D" w:rsidRPr="00A432B0" w:rsidRDefault="0026311D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 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vAlign w:val="center"/>
          </w:tcPr>
          <w:p w14:paraId="025568E4" w14:textId="5E3EF712" w:rsidR="0026311D" w:rsidRPr="00A432B0" w:rsidRDefault="002F5AA3" w:rsidP="009E5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-C</w:t>
            </w:r>
            <w:r>
              <w:rPr>
                <w:rFonts w:ascii="Times New Roman" w:hAnsi="Times New Roman" w:cs="Times New Roman" w:hint="eastAsia"/>
              </w:rPr>
              <w:t>M:</w:t>
            </w:r>
            <w:r w:rsidR="0026311D" w:rsidRPr="00A432B0">
              <w:rPr>
                <w:rFonts w:ascii="Times New Roman" w:hAnsi="Times New Roman" w:cs="Times New Roman"/>
              </w:rPr>
              <w:t xml:space="preserve"> 174</w:t>
            </w:r>
          </w:p>
          <w:p w14:paraId="21A5B60A" w14:textId="29BE4E86" w:rsidR="00A81831" w:rsidRPr="00A432B0" w:rsidRDefault="0026311D" w:rsidP="009D2A9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C50</w:t>
            </w:r>
          </w:p>
        </w:tc>
      </w:tr>
      <w:tr w:rsidR="00135143" w:rsidRPr="00A432B0" w14:paraId="6AE49413" w14:textId="77777777" w:rsidTr="002F5AA3">
        <w:tc>
          <w:tcPr>
            <w:tcW w:w="8755" w:type="dxa"/>
            <w:gridSpan w:val="4"/>
            <w:shd w:val="clear" w:color="auto" w:fill="E7E6E6" w:themeFill="background2"/>
            <w:vAlign w:val="center"/>
          </w:tcPr>
          <w:p w14:paraId="7627AB53" w14:textId="7886B4EC" w:rsidR="00135143" w:rsidRPr="00A432B0" w:rsidRDefault="00135143" w:rsidP="0024343F">
            <w:pPr>
              <w:rPr>
                <w:rFonts w:ascii="Times New Roman" w:hAnsi="Times New Roman" w:cs="Times New Roman"/>
                <w:b/>
                <w:bCs/>
              </w:rPr>
            </w:pPr>
            <w:r w:rsidRPr="00A432B0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</w:tr>
      <w:tr w:rsidR="0026311D" w:rsidRPr="00A432B0" w14:paraId="11EEFF89" w14:textId="77777777" w:rsidTr="002F5AA3">
        <w:tc>
          <w:tcPr>
            <w:tcW w:w="2235" w:type="dxa"/>
            <w:vAlign w:val="center"/>
          </w:tcPr>
          <w:p w14:paraId="5E117FBB" w14:textId="3405A718" w:rsidR="0026311D" w:rsidRPr="00A432B0" w:rsidRDefault="0026311D" w:rsidP="0026311D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Other cancer</w:t>
            </w:r>
          </w:p>
        </w:tc>
        <w:tc>
          <w:tcPr>
            <w:tcW w:w="3260" w:type="dxa"/>
            <w:vAlign w:val="center"/>
          </w:tcPr>
          <w:p w14:paraId="605E1940" w14:textId="613F6E9E" w:rsidR="0026311D" w:rsidRPr="00A432B0" w:rsidRDefault="0026311D" w:rsidP="0026311D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 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vAlign w:val="center"/>
          </w:tcPr>
          <w:p w14:paraId="45344B10" w14:textId="77777777" w:rsidR="002F5AA3" w:rsidRDefault="0026311D" w:rsidP="0026311D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 xml:space="preserve">ICD-9-CM : 140-208 </w:t>
            </w:r>
          </w:p>
          <w:p w14:paraId="530FD963" w14:textId="02307B0F" w:rsidR="0026311D" w:rsidRPr="00A432B0" w:rsidRDefault="0026311D" w:rsidP="0026311D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(exclude 174)</w:t>
            </w:r>
          </w:p>
          <w:p w14:paraId="14FB90CF" w14:textId="7BDFF506" w:rsidR="0026311D" w:rsidRPr="00A432B0" w:rsidRDefault="0026311D" w:rsidP="0026311D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C00-C97 (exclude C50)</w:t>
            </w:r>
          </w:p>
        </w:tc>
      </w:tr>
      <w:tr w:rsidR="0024343F" w:rsidRPr="00A432B0" w14:paraId="6C715BEB" w14:textId="77777777" w:rsidTr="002F5AA3">
        <w:tc>
          <w:tcPr>
            <w:tcW w:w="2235" w:type="dxa"/>
            <w:vAlign w:val="center"/>
          </w:tcPr>
          <w:p w14:paraId="18CDF64D" w14:textId="690CA2FF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3260" w:type="dxa"/>
            <w:vAlign w:val="center"/>
          </w:tcPr>
          <w:p w14:paraId="306E9F0C" w14:textId="59839237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 with surge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260" w:type="dxa"/>
            <w:gridSpan w:val="2"/>
            <w:vAlign w:val="center"/>
          </w:tcPr>
          <w:p w14:paraId="60EFC096" w14:textId="13210F66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 xml:space="preserve">NHI </w:t>
            </w:r>
            <w:r w:rsidR="002F30B3" w:rsidRPr="00A432B0">
              <w:rPr>
                <w:rFonts w:ascii="Times New Roman" w:hAnsi="Times New Roman" w:cs="Times New Roman"/>
              </w:rPr>
              <w:t>Surgery Code</w:t>
            </w:r>
            <w:r w:rsidRPr="00A432B0">
              <w:rPr>
                <w:rFonts w:ascii="Times New Roman" w:hAnsi="Times New Roman" w:cs="Times New Roman"/>
              </w:rPr>
              <w:t>:</w:t>
            </w:r>
          </w:p>
          <w:p w14:paraId="1ED8563E" w14:textId="68BC2869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80403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04C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1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2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3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4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6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21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29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30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1005C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1029C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97022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97027C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97037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26034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026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027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78020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8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17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80424B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26037</w:t>
            </w:r>
          </w:p>
        </w:tc>
      </w:tr>
      <w:tr w:rsidR="0024343F" w:rsidRPr="00A432B0" w14:paraId="5A08B79C" w14:textId="77777777" w:rsidTr="002F5AA3">
        <w:tc>
          <w:tcPr>
            <w:tcW w:w="8755" w:type="dxa"/>
            <w:gridSpan w:val="4"/>
            <w:shd w:val="clear" w:color="auto" w:fill="E7E6E6" w:themeFill="background2"/>
            <w:vAlign w:val="center"/>
          </w:tcPr>
          <w:p w14:paraId="6DA47AD2" w14:textId="2E0F748D" w:rsidR="0024343F" w:rsidRPr="00A432B0" w:rsidRDefault="0024343F" w:rsidP="0024343F">
            <w:pPr>
              <w:rPr>
                <w:rFonts w:ascii="Times New Roman" w:hAnsi="Times New Roman" w:cs="Times New Roman"/>
                <w:b/>
                <w:bCs/>
              </w:rPr>
            </w:pPr>
            <w:r w:rsidRPr="00A432B0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0A5100" w:rsidRPr="00A432B0" w14:paraId="657A8E60" w14:textId="77777777" w:rsidTr="002F5AA3">
        <w:tc>
          <w:tcPr>
            <w:tcW w:w="2235" w:type="dxa"/>
            <w:vAlign w:val="center"/>
          </w:tcPr>
          <w:p w14:paraId="02B9DEE4" w14:textId="376DC02F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Tamoxifen</w:t>
            </w:r>
          </w:p>
        </w:tc>
        <w:tc>
          <w:tcPr>
            <w:tcW w:w="3295" w:type="dxa"/>
            <w:gridSpan w:val="2"/>
            <w:vAlign w:val="center"/>
          </w:tcPr>
          <w:p w14:paraId="2FA872FF" w14:textId="278D3A9F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 with prescription of statins drug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3225" w:type="dxa"/>
            <w:vAlign w:val="center"/>
          </w:tcPr>
          <w:p w14:paraId="6C5073E2" w14:textId="468C808E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ATC code : L02BA01</w:t>
            </w:r>
          </w:p>
        </w:tc>
      </w:tr>
      <w:tr w:rsidR="000A5100" w:rsidRPr="00A432B0" w14:paraId="2C5D21E9" w14:textId="77777777" w:rsidTr="002F5AA3">
        <w:tc>
          <w:tcPr>
            <w:tcW w:w="2235" w:type="dxa"/>
            <w:vAlign w:val="center"/>
          </w:tcPr>
          <w:p w14:paraId="37629D22" w14:textId="4D39919D" w:rsidR="000A5100" w:rsidRPr="00A432B0" w:rsidRDefault="00D4218C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295" w:type="dxa"/>
            <w:gridSpan w:val="2"/>
            <w:vAlign w:val="center"/>
          </w:tcPr>
          <w:p w14:paraId="5D32F6B2" w14:textId="700EBC27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225" w:type="dxa"/>
            <w:vAlign w:val="center"/>
          </w:tcPr>
          <w:p w14:paraId="4DCFF180" w14:textId="47A0617C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-CM : 401-405</w:t>
            </w:r>
          </w:p>
          <w:p w14:paraId="072EE03C" w14:textId="7AA758CA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I10-I13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I15</w:t>
            </w:r>
          </w:p>
        </w:tc>
      </w:tr>
      <w:tr w:rsidR="000A5100" w:rsidRPr="00A432B0" w14:paraId="28A6531C" w14:textId="77777777" w:rsidTr="002F5AA3">
        <w:tc>
          <w:tcPr>
            <w:tcW w:w="2235" w:type="dxa"/>
            <w:vAlign w:val="center"/>
          </w:tcPr>
          <w:p w14:paraId="23ABEDC5" w14:textId="22A8D3DC" w:rsidR="000A5100" w:rsidRPr="00A432B0" w:rsidRDefault="00D4218C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295" w:type="dxa"/>
            <w:gridSpan w:val="2"/>
            <w:vAlign w:val="center"/>
          </w:tcPr>
          <w:p w14:paraId="15CD59EA" w14:textId="00550E92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225" w:type="dxa"/>
            <w:vAlign w:val="center"/>
          </w:tcPr>
          <w:p w14:paraId="01FF1418" w14:textId="2B09DBCA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-CM : 250</w:t>
            </w:r>
          </w:p>
          <w:p w14:paraId="31B28508" w14:textId="6B05058A" w:rsidR="000A5100" w:rsidRPr="00A432B0" w:rsidRDefault="000A5100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E08-E11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E13</w:t>
            </w:r>
          </w:p>
        </w:tc>
      </w:tr>
      <w:tr w:rsidR="000A5100" w:rsidRPr="00A432B0" w14:paraId="277F561F" w14:textId="77777777" w:rsidTr="002F5AA3">
        <w:tc>
          <w:tcPr>
            <w:tcW w:w="2235" w:type="dxa"/>
            <w:vAlign w:val="center"/>
          </w:tcPr>
          <w:p w14:paraId="0422352F" w14:textId="1633D54F" w:rsidR="000A5100" w:rsidRPr="00A432B0" w:rsidRDefault="00D4218C" w:rsidP="000A5100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295" w:type="dxa"/>
            <w:gridSpan w:val="2"/>
            <w:vAlign w:val="center"/>
          </w:tcPr>
          <w:p w14:paraId="2F5EEBFF" w14:textId="5A1CA7D1" w:rsidR="000A5100" w:rsidRPr="00A432B0" w:rsidRDefault="000A5100" w:rsidP="000A5100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C10AB7" w:rsidRPr="00A432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225" w:type="dxa"/>
            <w:vAlign w:val="center"/>
          </w:tcPr>
          <w:p w14:paraId="5A8944FB" w14:textId="3F88C223" w:rsidR="000A5100" w:rsidRPr="00A432B0" w:rsidRDefault="000A5100" w:rsidP="000A5100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-CM : 272.0-272.4</w:t>
            </w:r>
          </w:p>
          <w:p w14:paraId="679057A5" w14:textId="0BBF2DC2" w:rsidR="000A5100" w:rsidRPr="00A432B0" w:rsidRDefault="000A5100" w:rsidP="000A5100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E78.0-E78.5</w:t>
            </w:r>
          </w:p>
        </w:tc>
      </w:tr>
      <w:tr w:rsidR="0024343F" w:rsidRPr="00A432B0" w14:paraId="3F90ADE4" w14:textId="77777777" w:rsidTr="002F5AA3">
        <w:tc>
          <w:tcPr>
            <w:tcW w:w="2235" w:type="dxa"/>
            <w:vAlign w:val="center"/>
          </w:tcPr>
          <w:p w14:paraId="53E02694" w14:textId="6548FC9D" w:rsidR="0024343F" w:rsidRPr="00A432B0" w:rsidRDefault="00D4218C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Polycystic ovary syndrome</w:t>
            </w:r>
          </w:p>
        </w:tc>
        <w:tc>
          <w:tcPr>
            <w:tcW w:w="3295" w:type="dxa"/>
            <w:gridSpan w:val="2"/>
            <w:vAlign w:val="center"/>
          </w:tcPr>
          <w:p w14:paraId="5934DE4C" w14:textId="185EE049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3225" w:type="dxa"/>
            <w:vAlign w:val="center"/>
          </w:tcPr>
          <w:p w14:paraId="7F44383F" w14:textId="77777777" w:rsidR="000A5100" w:rsidRPr="00A432B0" w:rsidRDefault="0024343F" w:rsidP="000A5100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</w:t>
            </w:r>
            <w:r w:rsidR="000A5100" w:rsidRPr="00A432B0">
              <w:rPr>
                <w:rFonts w:ascii="Times New Roman" w:hAnsi="Times New Roman" w:cs="Times New Roman"/>
              </w:rPr>
              <w:t>-CM</w:t>
            </w:r>
            <w:r w:rsidR="00B758F5" w:rsidRPr="00A432B0">
              <w:rPr>
                <w:rFonts w:ascii="Times New Roman" w:hAnsi="Times New Roman" w:cs="Times New Roman"/>
              </w:rPr>
              <w:t xml:space="preserve"> </w:t>
            </w:r>
            <w:r w:rsidRPr="00A432B0">
              <w:rPr>
                <w:rFonts w:ascii="Times New Roman" w:hAnsi="Times New Roman" w:cs="Times New Roman"/>
              </w:rPr>
              <w:t>:</w:t>
            </w:r>
            <w:r w:rsidR="00B758F5" w:rsidRPr="00A432B0">
              <w:rPr>
                <w:rFonts w:ascii="Times New Roman" w:hAnsi="Times New Roman" w:cs="Times New Roman"/>
              </w:rPr>
              <w:t xml:space="preserve"> </w:t>
            </w:r>
            <w:r w:rsidRPr="00A432B0">
              <w:rPr>
                <w:rFonts w:ascii="Times New Roman" w:hAnsi="Times New Roman" w:cs="Times New Roman"/>
              </w:rPr>
              <w:t>256.4</w:t>
            </w:r>
          </w:p>
          <w:p w14:paraId="5C40DDFA" w14:textId="0D5AF5DD" w:rsidR="0024343F" w:rsidRPr="00A432B0" w:rsidRDefault="000A5100" w:rsidP="000A5100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 xml:space="preserve">ICD-10-CM : </w:t>
            </w:r>
            <w:r w:rsidR="00A81831" w:rsidRPr="00A432B0">
              <w:rPr>
                <w:rFonts w:ascii="Times New Roman" w:hAnsi="Times New Roman" w:cs="Times New Roman"/>
              </w:rPr>
              <w:t>E28.2</w:t>
            </w:r>
          </w:p>
        </w:tc>
      </w:tr>
      <w:tr w:rsidR="00A81831" w:rsidRPr="00A432B0" w14:paraId="6CC51C30" w14:textId="77777777" w:rsidTr="002F5AA3">
        <w:tc>
          <w:tcPr>
            <w:tcW w:w="2235" w:type="dxa"/>
            <w:vAlign w:val="center"/>
          </w:tcPr>
          <w:p w14:paraId="6DAC0533" w14:textId="67E44C05" w:rsidR="00A81831" w:rsidRPr="00A432B0" w:rsidRDefault="00D4218C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Abnormal bleeding</w:t>
            </w:r>
          </w:p>
        </w:tc>
        <w:tc>
          <w:tcPr>
            <w:tcW w:w="3295" w:type="dxa"/>
            <w:gridSpan w:val="2"/>
            <w:vAlign w:val="center"/>
          </w:tcPr>
          <w:p w14:paraId="7B5064CB" w14:textId="066A0228" w:rsidR="00A81831" w:rsidRPr="00A432B0" w:rsidRDefault="00A81831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225" w:type="dxa"/>
            <w:vAlign w:val="center"/>
          </w:tcPr>
          <w:p w14:paraId="7694E7F6" w14:textId="77777777" w:rsidR="00B135D5" w:rsidRPr="00A432B0" w:rsidRDefault="00B135D5" w:rsidP="00B135D5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-CM : 626.8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626.9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627.1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621.4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626.4</w:t>
            </w:r>
          </w:p>
          <w:p w14:paraId="324A705B" w14:textId="4993BBE8" w:rsidR="00A81831" w:rsidRPr="00A432B0" w:rsidRDefault="00B135D5" w:rsidP="00B135D5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N93.8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93.9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95.0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85.7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92.5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92.6</w:t>
            </w:r>
          </w:p>
        </w:tc>
      </w:tr>
      <w:tr w:rsidR="00A81831" w:rsidRPr="00A432B0" w14:paraId="6CCA6663" w14:textId="77777777" w:rsidTr="002F5AA3">
        <w:tc>
          <w:tcPr>
            <w:tcW w:w="2235" w:type="dxa"/>
            <w:vAlign w:val="center"/>
          </w:tcPr>
          <w:p w14:paraId="7996E62D" w14:textId="01EB1858" w:rsidR="00A81831" w:rsidRPr="00A432B0" w:rsidRDefault="00D4218C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Endometrial lesion</w:t>
            </w:r>
          </w:p>
        </w:tc>
        <w:tc>
          <w:tcPr>
            <w:tcW w:w="3295" w:type="dxa"/>
            <w:gridSpan w:val="2"/>
            <w:vAlign w:val="center"/>
          </w:tcPr>
          <w:p w14:paraId="2D094821" w14:textId="2BE15FA5" w:rsidR="00A81831" w:rsidRPr="00A432B0" w:rsidRDefault="00A81831" w:rsidP="009E5BEB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225" w:type="dxa"/>
            <w:vAlign w:val="center"/>
          </w:tcPr>
          <w:p w14:paraId="29735FB8" w14:textId="77777777" w:rsidR="00B135D5" w:rsidRPr="00A432B0" w:rsidRDefault="00B135D5" w:rsidP="00B135D5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-CM : 621.0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621.3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621.8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219.1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239.5</w:t>
            </w:r>
          </w:p>
          <w:p w14:paraId="039E5909" w14:textId="4A2BEA36" w:rsidR="00A81831" w:rsidRPr="00A432B0" w:rsidRDefault="00B135D5" w:rsidP="00B135D5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-CM : N84.0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85.00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85.01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N85.8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lastRenderedPageBreak/>
              <w:t>D26.1</w:t>
            </w:r>
            <w:r w:rsidRPr="00A432B0">
              <w:rPr>
                <w:rFonts w:ascii="Times New Roman" w:hAnsi="Times New Roman" w:cs="Times New Roman"/>
              </w:rPr>
              <w:t>、</w:t>
            </w:r>
            <w:r w:rsidRPr="00A432B0">
              <w:rPr>
                <w:rFonts w:ascii="Times New Roman" w:hAnsi="Times New Roman" w:cs="Times New Roman"/>
              </w:rPr>
              <w:t>D49.5</w:t>
            </w:r>
          </w:p>
        </w:tc>
      </w:tr>
      <w:tr w:rsidR="0024343F" w:rsidRPr="00A432B0" w14:paraId="5B8EA70A" w14:textId="77777777" w:rsidTr="002F5AA3">
        <w:tc>
          <w:tcPr>
            <w:tcW w:w="8755" w:type="dxa"/>
            <w:gridSpan w:val="4"/>
            <w:shd w:val="clear" w:color="auto" w:fill="E7E6E6" w:themeFill="background2"/>
            <w:vAlign w:val="center"/>
          </w:tcPr>
          <w:p w14:paraId="3F1674E1" w14:textId="52D4B2E2" w:rsidR="0024343F" w:rsidRPr="00A432B0" w:rsidRDefault="0024343F" w:rsidP="0024343F">
            <w:pPr>
              <w:rPr>
                <w:rFonts w:ascii="Times New Roman" w:hAnsi="Times New Roman" w:cs="Times New Roman"/>
                <w:b/>
                <w:bCs/>
              </w:rPr>
            </w:pPr>
            <w:r w:rsidRPr="00A432B0">
              <w:rPr>
                <w:rFonts w:ascii="Times New Roman" w:hAnsi="Times New Roman" w:cs="Times New Roman"/>
                <w:b/>
                <w:bCs/>
              </w:rPr>
              <w:lastRenderedPageBreak/>
              <w:t>Clinical outcomes</w:t>
            </w:r>
          </w:p>
        </w:tc>
      </w:tr>
      <w:tr w:rsidR="0024343F" w:rsidRPr="00A432B0" w14:paraId="04786405" w14:textId="77777777" w:rsidTr="002F5AA3">
        <w:tc>
          <w:tcPr>
            <w:tcW w:w="2235" w:type="dxa"/>
            <w:vAlign w:val="center"/>
          </w:tcPr>
          <w:p w14:paraId="575A444E" w14:textId="42903B37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Uterine cancer</w:t>
            </w:r>
          </w:p>
        </w:tc>
        <w:tc>
          <w:tcPr>
            <w:tcW w:w="3295" w:type="dxa"/>
            <w:gridSpan w:val="2"/>
            <w:vAlign w:val="center"/>
          </w:tcPr>
          <w:p w14:paraId="3CFB3AE1" w14:textId="3B66C30A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="00E91E1B" w:rsidRPr="00A432B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91E1B" w:rsidRPr="00A432B0">
              <w:rPr>
                <w:rFonts w:ascii="Times New Roman" w:hAnsi="Times New Roman" w:cs="Times New Roman"/>
              </w:rPr>
              <w:t>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3225" w:type="dxa"/>
            <w:vAlign w:val="center"/>
          </w:tcPr>
          <w:p w14:paraId="292CB7E5" w14:textId="07965073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9</w:t>
            </w:r>
            <w:r w:rsidR="00A81831" w:rsidRPr="00A432B0">
              <w:rPr>
                <w:rFonts w:ascii="Times New Roman" w:hAnsi="Times New Roman" w:cs="Times New Roman"/>
              </w:rPr>
              <w:t>-CM</w:t>
            </w:r>
            <w:r w:rsidR="00381564" w:rsidRPr="00A432B0">
              <w:rPr>
                <w:rFonts w:ascii="Times New Roman" w:hAnsi="Times New Roman" w:cs="Times New Roman"/>
              </w:rPr>
              <w:t xml:space="preserve"> : </w:t>
            </w:r>
            <w:r w:rsidRPr="00A432B0">
              <w:rPr>
                <w:rFonts w:ascii="Times New Roman" w:hAnsi="Times New Roman" w:cs="Times New Roman"/>
              </w:rPr>
              <w:t>182</w:t>
            </w:r>
          </w:p>
          <w:p w14:paraId="0D0E9BB7" w14:textId="2C990746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10</w:t>
            </w:r>
            <w:r w:rsidR="00A81831" w:rsidRPr="00A432B0">
              <w:rPr>
                <w:rFonts w:ascii="Times New Roman" w:hAnsi="Times New Roman" w:cs="Times New Roman"/>
              </w:rPr>
              <w:t>-CM</w:t>
            </w:r>
            <w:r w:rsidR="00422369" w:rsidRPr="00A432B0">
              <w:rPr>
                <w:rFonts w:ascii="Times New Roman" w:hAnsi="Times New Roman" w:cs="Times New Roman"/>
              </w:rPr>
              <w:t xml:space="preserve"> </w:t>
            </w:r>
            <w:r w:rsidR="00381564" w:rsidRPr="00A432B0">
              <w:rPr>
                <w:rFonts w:ascii="Times New Roman" w:hAnsi="Times New Roman" w:cs="Times New Roman"/>
              </w:rPr>
              <w:t xml:space="preserve">: </w:t>
            </w:r>
            <w:r w:rsidRPr="00A432B0">
              <w:rPr>
                <w:rFonts w:ascii="Times New Roman" w:hAnsi="Times New Roman" w:cs="Times New Roman"/>
              </w:rPr>
              <w:t>C54</w:t>
            </w:r>
          </w:p>
        </w:tc>
      </w:tr>
      <w:tr w:rsidR="00A81831" w:rsidRPr="00A432B0" w14:paraId="44B0A3FE" w14:textId="77777777" w:rsidTr="002F5AA3">
        <w:tc>
          <w:tcPr>
            <w:tcW w:w="8755" w:type="dxa"/>
            <w:gridSpan w:val="4"/>
            <w:vAlign w:val="center"/>
          </w:tcPr>
          <w:p w14:paraId="11A010C9" w14:textId="7AF9982C" w:rsidR="00A81831" w:rsidRPr="00A432B0" w:rsidRDefault="00A81831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Subtype of uterine cancer</w:t>
            </w:r>
          </w:p>
        </w:tc>
      </w:tr>
      <w:tr w:rsidR="0024343F" w:rsidRPr="00A432B0" w14:paraId="11D8FF0A" w14:textId="77777777" w:rsidTr="002F5AA3">
        <w:tc>
          <w:tcPr>
            <w:tcW w:w="2235" w:type="dxa"/>
            <w:vAlign w:val="center"/>
          </w:tcPr>
          <w:p w14:paraId="778884AB" w14:textId="1E389087" w:rsidR="0024343F" w:rsidRPr="00A432B0" w:rsidRDefault="00A81831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Endometrioid adenocarcinoma</w:t>
            </w:r>
          </w:p>
        </w:tc>
        <w:tc>
          <w:tcPr>
            <w:tcW w:w="3295" w:type="dxa"/>
            <w:gridSpan w:val="2"/>
            <w:vAlign w:val="center"/>
          </w:tcPr>
          <w:p w14:paraId="4B569021" w14:textId="70552E5F" w:rsidR="0024343F" w:rsidRPr="00A432B0" w:rsidRDefault="00037DE9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432B0">
              <w:rPr>
                <w:rFonts w:ascii="Times New Roman" w:hAnsi="Times New Roman" w:cs="Times New Roman"/>
              </w:rPr>
              <w:t>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225" w:type="dxa"/>
            <w:vAlign w:val="center"/>
          </w:tcPr>
          <w:p w14:paraId="52E40D24" w14:textId="6D8AC47D" w:rsidR="0024343F" w:rsidRPr="00A432B0" w:rsidRDefault="0024343F" w:rsidP="0024343F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ICD-O-3 M-code</w:t>
            </w:r>
            <w:r w:rsidR="00381564" w:rsidRPr="00A432B0">
              <w:rPr>
                <w:rFonts w:ascii="Times New Roman" w:hAnsi="Times New Roman" w:cs="Times New Roman"/>
              </w:rPr>
              <w:t xml:space="preserve"> :</w:t>
            </w:r>
            <w:r w:rsidRPr="00A432B0">
              <w:rPr>
                <w:rFonts w:ascii="Times New Roman" w:hAnsi="Times New Roman" w:cs="Times New Roman"/>
              </w:rPr>
              <w:t xml:space="preserve"> </w:t>
            </w:r>
            <w:r w:rsidR="00A81831" w:rsidRPr="00A432B0">
              <w:rPr>
                <w:rFonts w:ascii="Times New Roman" w:hAnsi="Times New Roman" w:cs="Times New Roman"/>
              </w:rPr>
              <w:t>814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26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262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26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32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38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382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38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384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570</w:t>
            </w:r>
          </w:p>
        </w:tc>
      </w:tr>
      <w:tr w:rsidR="002C1609" w:rsidRPr="00A432B0" w14:paraId="69C05501" w14:textId="77777777" w:rsidTr="002F5AA3">
        <w:tc>
          <w:tcPr>
            <w:tcW w:w="2235" w:type="dxa"/>
            <w:vAlign w:val="center"/>
          </w:tcPr>
          <w:p w14:paraId="55CBAA74" w14:textId="17405AF1" w:rsidR="002C1609" w:rsidRPr="00A432B0" w:rsidRDefault="00A81831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Non-endometrioid adenocarcinoma</w:t>
            </w:r>
          </w:p>
        </w:tc>
        <w:tc>
          <w:tcPr>
            <w:tcW w:w="3295" w:type="dxa"/>
            <w:gridSpan w:val="2"/>
            <w:vAlign w:val="center"/>
          </w:tcPr>
          <w:p w14:paraId="01571330" w14:textId="0EE0E741" w:rsidR="002C1609" w:rsidRPr="00A432B0" w:rsidRDefault="002C1609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432B0">
              <w:rPr>
                <w:rFonts w:ascii="Times New Roman" w:hAnsi="Times New Roman" w:cs="Times New Roman"/>
              </w:rPr>
              <w:t>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225" w:type="dxa"/>
            <w:vAlign w:val="center"/>
          </w:tcPr>
          <w:p w14:paraId="0487D343" w14:textId="3B264183" w:rsidR="002C1609" w:rsidRPr="00A432B0" w:rsidRDefault="002C1609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 xml:space="preserve">ICD-O-3 M-code : </w:t>
            </w:r>
            <w:r w:rsidR="00A81831" w:rsidRPr="00A432B0">
              <w:rPr>
                <w:rFonts w:ascii="Times New Roman" w:hAnsi="Times New Roman" w:cs="Times New Roman"/>
              </w:rPr>
              <w:t>831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44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46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46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48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48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56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5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5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80</w:t>
            </w:r>
          </w:p>
        </w:tc>
      </w:tr>
      <w:tr w:rsidR="002C1609" w:rsidRPr="00A432B0" w14:paraId="759509DF" w14:textId="77777777" w:rsidTr="002F5AA3">
        <w:tc>
          <w:tcPr>
            <w:tcW w:w="2235" w:type="dxa"/>
            <w:vAlign w:val="center"/>
          </w:tcPr>
          <w:p w14:paraId="4C195AA1" w14:textId="397C44A2" w:rsidR="002C1609" w:rsidRPr="00A432B0" w:rsidRDefault="00A81831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Uterine sarcoma</w:t>
            </w:r>
          </w:p>
        </w:tc>
        <w:tc>
          <w:tcPr>
            <w:tcW w:w="3295" w:type="dxa"/>
            <w:gridSpan w:val="2"/>
            <w:vAlign w:val="center"/>
          </w:tcPr>
          <w:p w14:paraId="03B6AE5B" w14:textId="65145BF0" w:rsidR="002C1609" w:rsidRPr="00A432B0" w:rsidRDefault="002C1609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432B0">
              <w:rPr>
                <w:rFonts w:ascii="Times New Roman" w:hAnsi="Times New Roman" w:cs="Times New Roman"/>
              </w:rPr>
              <w:t>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225" w:type="dxa"/>
            <w:vAlign w:val="center"/>
          </w:tcPr>
          <w:p w14:paraId="124B80B3" w14:textId="7EE68F1C" w:rsidR="002C1609" w:rsidRPr="00A432B0" w:rsidRDefault="002C1609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 xml:space="preserve">ICD-O-3 M-code : </w:t>
            </w:r>
            <w:r w:rsidR="00A81831" w:rsidRPr="00A432B0">
              <w:rPr>
                <w:rFonts w:ascii="Times New Roman" w:hAnsi="Times New Roman" w:cs="Times New Roman"/>
              </w:rPr>
              <w:t>8714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0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02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05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5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9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9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96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2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3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3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3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35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9040</w:t>
            </w:r>
          </w:p>
        </w:tc>
      </w:tr>
      <w:tr w:rsidR="002C1609" w:rsidRPr="00A432B0" w14:paraId="25B2F62D" w14:textId="77777777" w:rsidTr="002F5AA3">
        <w:tc>
          <w:tcPr>
            <w:tcW w:w="2235" w:type="dxa"/>
            <w:vAlign w:val="center"/>
          </w:tcPr>
          <w:p w14:paraId="122757AB" w14:textId="36C3C4FB" w:rsidR="002C1609" w:rsidRPr="00A432B0" w:rsidRDefault="00A81831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Other carcinomas</w:t>
            </w:r>
          </w:p>
        </w:tc>
        <w:tc>
          <w:tcPr>
            <w:tcW w:w="3295" w:type="dxa"/>
            <w:gridSpan w:val="2"/>
            <w:vAlign w:val="center"/>
          </w:tcPr>
          <w:p w14:paraId="0A5B0887" w14:textId="5917F049" w:rsidR="002C1609" w:rsidRPr="00A432B0" w:rsidRDefault="002C1609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>Defined from diagnosis</w:t>
            </w:r>
            <w:r w:rsidRPr="00A432B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432B0">
              <w:rPr>
                <w:rFonts w:ascii="Times New Roman" w:hAnsi="Times New Roman" w:cs="Times New Roman"/>
              </w:rPr>
              <w:t>in NHI Taiwan Cancer Registry</w:t>
            </w:r>
            <w:r w:rsidR="00A432B0">
              <w:rPr>
                <w:rFonts w:ascii="Times New Roman" w:hAnsi="Times New Roman" w:cs="Times New Roman" w:hint="eastAsia"/>
              </w:rPr>
              <w:t xml:space="preserve"> </w:t>
            </w:r>
            <w:r w:rsidR="002E0E32" w:rsidRPr="00A432B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225" w:type="dxa"/>
            <w:vAlign w:val="center"/>
          </w:tcPr>
          <w:p w14:paraId="6162C881" w14:textId="31603048" w:rsidR="002C1609" w:rsidRPr="00A432B0" w:rsidRDefault="002C1609" w:rsidP="002C1609">
            <w:pPr>
              <w:rPr>
                <w:rFonts w:ascii="Times New Roman" w:hAnsi="Times New Roman" w:cs="Times New Roman"/>
              </w:rPr>
            </w:pPr>
            <w:r w:rsidRPr="00A432B0">
              <w:rPr>
                <w:rFonts w:ascii="Times New Roman" w:hAnsi="Times New Roman" w:cs="Times New Roman"/>
              </w:rPr>
              <w:t xml:space="preserve">ICD-O-3 M-code : </w:t>
            </w:r>
            <w:r w:rsidR="00A81831" w:rsidRPr="00A432B0">
              <w:rPr>
                <w:rFonts w:ascii="Times New Roman" w:hAnsi="Times New Roman" w:cs="Times New Roman"/>
              </w:rPr>
              <w:t>800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1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1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2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3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3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4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5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7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7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072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246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255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38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574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80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0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01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8963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9100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9104</w:t>
            </w:r>
            <w:r w:rsidR="00A81831" w:rsidRPr="00A432B0">
              <w:rPr>
                <w:rFonts w:ascii="Times New Roman" w:hAnsi="Times New Roman" w:cs="Times New Roman"/>
              </w:rPr>
              <w:t>、</w:t>
            </w:r>
            <w:r w:rsidR="00A81831" w:rsidRPr="00A432B0">
              <w:rPr>
                <w:rFonts w:ascii="Times New Roman" w:hAnsi="Times New Roman" w:cs="Times New Roman"/>
              </w:rPr>
              <w:t>9105</w:t>
            </w:r>
          </w:p>
        </w:tc>
      </w:tr>
    </w:tbl>
    <w:p w14:paraId="06422C39" w14:textId="491F4D9A" w:rsidR="002F5AA3" w:rsidRPr="002F5AA3" w:rsidRDefault="002F5AA3" w:rsidP="00AF29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HI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National Health Insurance</w:t>
      </w:r>
      <w:r>
        <w:rPr>
          <w:rFonts w:ascii="Times New Roman" w:hAnsi="Times New Roman" w:cs="Times New Roman" w:hint="eastAsia"/>
        </w:rPr>
        <w:t xml:space="preserve">, </w:t>
      </w:r>
      <w:r w:rsidRPr="002F5AA3">
        <w:rPr>
          <w:rFonts w:ascii="Times New Roman" w:hAnsi="Times New Roman" w:cs="Times New Roman"/>
        </w:rPr>
        <w:t xml:space="preserve">ATC: </w:t>
      </w:r>
      <w:r>
        <w:rPr>
          <w:rFonts w:ascii="Times New Roman" w:hAnsi="Times New Roman" w:cs="Times New Roman"/>
        </w:rPr>
        <w:t>Anatomical Therapeutic Chemical</w:t>
      </w:r>
      <w:r>
        <w:rPr>
          <w:rFonts w:ascii="Times New Roman" w:hAnsi="Times New Roman" w:cs="Times New Roman" w:hint="eastAsia"/>
        </w:rPr>
        <w:t>,</w:t>
      </w:r>
      <w:r w:rsidRPr="002F5AA3">
        <w:rPr>
          <w:rFonts w:ascii="Times New Roman" w:hAnsi="Times New Roman" w:cs="Times New Roman"/>
        </w:rPr>
        <w:t xml:space="preserve"> M-code: Morphology code</w:t>
      </w:r>
    </w:p>
    <w:p w14:paraId="546407AC" w14:textId="070AA35F" w:rsidR="004757DB" w:rsidRPr="00A432B0" w:rsidRDefault="002E0E32" w:rsidP="002F5AA3">
      <w:pPr>
        <w:ind w:left="240" w:hangingChars="100" w:hanging="240"/>
        <w:rPr>
          <w:rFonts w:ascii="Times New Roman" w:hAnsi="Times New Roman" w:cs="Times New Roman"/>
        </w:rPr>
      </w:pPr>
      <w:proofErr w:type="gramStart"/>
      <w:r w:rsidRPr="00A432B0">
        <w:rPr>
          <w:rFonts w:ascii="Times New Roman" w:hAnsi="Times New Roman" w:cs="Times New Roman"/>
          <w:vertAlign w:val="superscript"/>
        </w:rPr>
        <w:t>a</w:t>
      </w:r>
      <w:proofErr w:type="gramEnd"/>
      <w:r w:rsidR="00037DE9" w:rsidRPr="00A432B0">
        <w:rPr>
          <w:rFonts w:ascii="Times New Roman" w:hAnsi="Times New Roman" w:cs="Times New Roman"/>
        </w:rPr>
        <w:t xml:space="preserve"> </w:t>
      </w:r>
      <w:r w:rsidR="00D25C8B" w:rsidRPr="00A432B0">
        <w:rPr>
          <w:rFonts w:ascii="Times New Roman" w:hAnsi="Times New Roman" w:cs="Times New Roman"/>
        </w:rPr>
        <w:t>C</w:t>
      </w:r>
      <w:r w:rsidR="00037DE9" w:rsidRPr="00A432B0">
        <w:rPr>
          <w:rFonts w:ascii="Times New Roman" w:hAnsi="Times New Roman" w:cs="Times New Roman"/>
        </w:rPr>
        <w:t xml:space="preserve">ancer was established based on at least one time </w:t>
      </w:r>
      <w:r w:rsidR="00AF2938" w:rsidRPr="00A432B0">
        <w:rPr>
          <w:rFonts w:ascii="Times New Roman" w:hAnsi="Times New Roman" w:cs="Times New Roman"/>
        </w:rPr>
        <w:t xml:space="preserve">NHI </w:t>
      </w:r>
      <w:r w:rsidR="00D25C8B" w:rsidRPr="00A432B0">
        <w:rPr>
          <w:rFonts w:ascii="Times New Roman" w:hAnsi="Times New Roman" w:cs="Times New Roman"/>
        </w:rPr>
        <w:t>T</w:t>
      </w:r>
      <w:r w:rsidR="00AF2938" w:rsidRPr="00A432B0">
        <w:rPr>
          <w:rFonts w:ascii="Times New Roman" w:hAnsi="Times New Roman" w:cs="Times New Roman"/>
        </w:rPr>
        <w:t xml:space="preserve">aiwan </w:t>
      </w:r>
      <w:r w:rsidR="00D25C8B" w:rsidRPr="00A432B0">
        <w:rPr>
          <w:rFonts w:ascii="Times New Roman" w:hAnsi="Times New Roman" w:cs="Times New Roman"/>
        </w:rPr>
        <w:t>c</w:t>
      </w:r>
      <w:r w:rsidR="00AF2938" w:rsidRPr="00A432B0">
        <w:rPr>
          <w:rFonts w:ascii="Times New Roman" w:hAnsi="Times New Roman" w:cs="Times New Roman"/>
        </w:rPr>
        <w:t xml:space="preserve">ancer </w:t>
      </w:r>
      <w:r w:rsidR="00D25C8B" w:rsidRPr="00A432B0">
        <w:rPr>
          <w:rFonts w:ascii="Times New Roman" w:hAnsi="Times New Roman" w:cs="Times New Roman"/>
        </w:rPr>
        <w:t>r</w:t>
      </w:r>
      <w:r w:rsidR="00AF2938" w:rsidRPr="00A432B0">
        <w:rPr>
          <w:rFonts w:ascii="Times New Roman" w:hAnsi="Times New Roman" w:cs="Times New Roman"/>
        </w:rPr>
        <w:t>egistry</w:t>
      </w:r>
      <w:r w:rsidR="002F5AA3">
        <w:rPr>
          <w:rFonts w:ascii="Times New Roman" w:hAnsi="Times New Roman" w:cs="Times New Roman"/>
        </w:rPr>
        <w:t xml:space="preserve"> record</w:t>
      </w:r>
      <w:r w:rsidR="002F5AA3">
        <w:rPr>
          <w:rFonts w:ascii="Times New Roman" w:hAnsi="Times New Roman" w:cs="Times New Roman" w:hint="eastAsia"/>
        </w:rPr>
        <w:t xml:space="preserve"> </w:t>
      </w:r>
      <w:r w:rsidR="00037DE9" w:rsidRPr="00A432B0">
        <w:rPr>
          <w:rFonts w:ascii="Times New Roman" w:hAnsi="Times New Roman" w:cs="Times New Roman"/>
        </w:rPr>
        <w:t>of ICD-9 codes in the database.</w:t>
      </w:r>
    </w:p>
    <w:p w14:paraId="7DEE3120" w14:textId="5E36B332" w:rsidR="00037DE9" w:rsidRPr="00A432B0" w:rsidRDefault="002E0E32" w:rsidP="00116EE3">
      <w:pPr>
        <w:ind w:left="240" w:hangingChars="100" w:hanging="240"/>
        <w:rPr>
          <w:rFonts w:ascii="Times New Roman" w:hAnsi="Times New Roman" w:cs="Times New Roman"/>
        </w:rPr>
      </w:pPr>
      <w:r w:rsidRPr="00A432B0">
        <w:rPr>
          <w:rFonts w:ascii="Times New Roman" w:hAnsi="Times New Roman" w:cs="Times New Roman"/>
          <w:vertAlign w:val="superscript"/>
        </w:rPr>
        <w:t>b</w:t>
      </w:r>
      <w:r w:rsidR="00037DE9" w:rsidRPr="00A432B0">
        <w:rPr>
          <w:rFonts w:ascii="Times New Roman" w:hAnsi="Times New Roman" w:cs="Times New Roman"/>
        </w:rPr>
        <w:t xml:space="preserve"> </w:t>
      </w:r>
      <w:r w:rsidR="00D25C8B" w:rsidRPr="00A432B0">
        <w:rPr>
          <w:rFonts w:ascii="Times New Roman" w:hAnsi="Times New Roman" w:cs="Times New Roman"/>
        </w:rPr>
        <w:t>S</w:t>
      </w:r>
      <w:r w:rsidR="00037DE9" w:rsidRPr="00A432B0">
        <w:rPr>
          <w:rFonts w:ascii="Times New Roman" w:hAnsi="Times New Roman" w:cs="Times New Roman"/>
        </w:rPr>
        <w:t xml:space="preserve">urgery was established based on at least one time inpatient records of NHI </w:t>
      </w:r>
      <w:r w:rsidR="00D25C8B" w:rsidRPr="00A432B0">
        <w:rPr>
          <w:rFonts w:ascii="Times New Roman" w:hAnsi="Times New Roman" w:cs="Times New Roman"/>
        </w:rPr>
        <w:t>s</w:t>
      </w:r>
      <w:r w:rsidR="00037DE9" w:rsidRPr="00A432B0">
        <w:rPr>
          <w:rFonts w:ascii="Times New Roman" w:hAnsi="Times New Roman" w:cs="Times New Roman"/>
        </w:rPr>
        <w:t xml:space="preserve">urgery </w:t>
      </w:r>
      <w:r w:rsidR="00D25C8B" w:rsidRPr="00A432B0">
        <w:rPr>
          <w:rFonts w:ascii="Times New Roman" w:hAnsi="Times New Roman" w:cs="Times New Roman"/>
        </w:rPr>
        <w:t>c</w:t>
      </w:r>
      <w:r w:rsidR="00037DE9" w:rsidRPr="00A432B0">
        <w:rPr>
          <w:rFonts w:ascii="Times New Roman" w:hAnsi="Times New Roman" w:cs="Times New Roman"/>
        </w:rPr>
        <w:t>ode in the database.</w:t>
      </w:r>
    </w:p>
    <w:p w14:paraId="19D3263E" w14:textId="6C7E50CE" w:rsidR="00D17A09" w:rsidRPr="00A432B0" w:rsidRDefault="002E0E32" w:rsidP="00116EE3">
      <w:pPr>
        <w:ind w:left="240" w:hangingChars="100" w:hanging="240"/>
        <w:rPr>
          <w:rFonts w:ascii="Times New Roman" w:hAnsi="Times New Roman" w:cs="Times New Roman"/>
        </w:rPr>
      </w:pPr>
      <w:proofErr w:type="gramStart"/>
      <w:r w:rsidRPr="00A432B0">
        <w:rPr>
          <w:rFonts w:ascii="Times New Roman" w:hAnsi="Times New Roman" w:cs="Times New Roman"/>
          <w:vertAlign w:val="superscript"/>
        </w:rPr>
        <w:t>c</w:t>
      </w:r>
      <w:proofErr w:type="gramEnd"/>
      <w:r w:rsidR="00E91E1B" w:rsidRPr="00A432B0">
        <w:rPr>
          <w:rFonts w:ascii="Times New Roman" w:hAnsi="Times New Roman" w:cs="Times New Roman"/>
        </w:rPr>
        <w:t xml:space="preserve"> </w:t>
      </w:r>
      <w:r w:rsidR="009F475E" w:rsidRPr="00A432B0">
        <w:rPr>
          <w:rFonts w:ascii="Times New Roman" w:hAnsi="Times New Roman" w:cs="Times New Roman"/>
        </w:rPr>
        <w:t xml:space="preserve">To ensure accuracy, </w:t>
      </w:r>
      <w:r w:rsidR="00C10AB7" w:rsidRPr="00A432B0">
        <w:rPr>
          <w:rFonts w:ascii="Times New Roman" w:hAnsi="Times New Roman" w:cs="Times New Roman"/>
        </w:rPr>
        <w:t xml:space="preserve">comorbidities </w:t>
      </w:r>
      <w:r w:rsidR="009F475E" w:rsidRPr="00A432B0">
        <w:rPr>
          <w:rFonts w:ascii="Times New Roman" w:hAnsi="Times New Roman" w:cs="Times New Roman"/>
        </w:rPr>
        <w:t>were established based on at least three times inpatient and outpatient records of ICD-</w:t>
      </w:r>
      <w:r w:rsidR="00D17A09" w:rsidRPr="00A432B0">
        <w:rPr>
          <w:rFonts w:ascii="Times New Roman" w:hAnsi="Times New Roman" w:cs="Times New Roman"/>
        </w:rPr>
        <w:t>9</w:t>
      </w:r>
      <w:r w:rsidR="009F475E" w:rsidRPr="00A432B0">
        <w:rPr>
          <w:rFonts w:ascii="Times New Roman" w:hAnsi="Times New Roman" w:cs="Times New Roman"/>
        </w:rPr>
        <w:t xml:space="preserve"> codes in the database.</w:t>
      </w:r>
    </w:p>
    <w:p w14:paraId="2C94E14D" w14:textId="45D28FBA" w:rsidR="00D17A09" w:rsidRPr="00A432B0" w:rsidRDefault="002E0E32" w:rsidP="00116EE3">
      <w:pPr>
        <w:ind w:left="240" w:hangingChars="100" w:hanging="240"/>
        <w:rPr>
          <w:rFonts w:ascii="Times New Roman" w:hAnsi="Times New Roman" w:cs="Times New Roman"/>
        </w:rPr>
      </w:pPr>
      <w:proofErr w:type="gramStart"/>
      <w:r w:rsidRPr="00A432B0">
        <w:rPr>
          <w:rFonts w:ascii="Times New Roman" w:hAnsi="Times New Roman" w:cs="Times New Roman"/>
          <w:vertAlign w:val="superscript"/>
        </w:rPr>
        <w:t>d</w:t>
      </w:r>
      <w:proofErr w:type="gramEnd"/>
      <w:r w:rsidR="00E91E1B" w:rsidRPr="00A432B0">
        <w:rPr>
          <w:rFonts w:ascii="Times New Roman" w:hAnsi="Times New Roman" w:cs="Times New Roman"/>
        </w:rPr>
        <w:t xml:space="preserve"> Comorbidities and drugs</w:t>
      </w:r>
      <w:r w:rsidR="00A14337" w:rsidRPr="00A432B0">
        <w:rPr>
          <w:rFonts w:ascii="Times New Roman" w:hAnsi="Times New Roman" w:cs="Times New Roman"/>
        </w:rPr>
        <w:t xml:space="preserve"> </w:t>
      </w:r>
      <w:r w:rsidR="00D17A09" w:rsidRPr="00A432B0">
        <w:rPr>
          <w:rFonts w:ascii="Times New Roman" w:hAnsi="Times New Roman" w:cs="Times New Roman"/>
        </w:rPr>
        <w:t>were established based on at least one time inpatient and outpatient records of ICD-9 codes in the database.</w:t>
      </w:r>
    </w:p>
    <w:p w14:paraId="0D8FE08A" w14:textId="53802746" w:rsidR="00D25C8B" w:rsidRPr="00A432B0" w:rsidRDefault="002E0E32" w:rsidP="00116EE3">
      <w:pPr>
        <w:ind w:left="240" w:hangingChars="100" w:hanging="240"/>
        <w:rPr>
          <w:rFonts w:ascii="Times New Roman" w:hAnsi="Times New Roman" w:cs="Times New Roman"/>
        </w:rPr>
      </w:pPr>
      <w:proofErr w:type="gramStart"/>
      <w:r w:rsidRPr="00A432B0">
        <w:rPr>
          <w:rFonts w:ascii="Times New Roman" w:hAnsi="Times New Roman" w:cs="Times New Roman"/>
          <w:vertAlign w:val="superscript"/>
        </w:rPr>
        <w:t>e</w:t>
      </w:r>
      <w:proofErr w:type="gramEnd"/>
      <w:r w:rsidR="00D25C8B" w:rsidRPr="00A432B0">
        <w:rPr>
          <w:rFonts w:ascii="Times New Roman" w:hAnsi="Times New Roman" w:cs="Times New Roman"/>
        </w:rPr>
        <w:t xml:space="preserve"> </w:t>
      </w:r>
      <w:r w:rsidR="0024655F" w:rsidRPr="00A432B0">
        <w:rPr>
          <w:rFonts w:ascii="Times New Roman" w:hAnsi="Times New Roman" w:cs="Times New Roman"/>
        </w:rPr>
        <w:t xml:space="preserve">Uterine </w:t>
      </w:r>
      <w:r w:rsidR="00D25C8B" w:rsidRPr="00A432B0">
        <w:rPr>
          <w:rFonts w:ascii="Times New Roman" w:hAnsi="Times New Roman" w:cs="Times New Roman"/>
        </w:rPr>
        <w:t>cancer was established based on at least one time NHI Taiwan cancer registry</w:t>
      </w:r>
      <w:r w:rsidR="0024655F" w:rsidRPr="00A432B0">
        <w:rPr>
          <w:rFonts w:ascii="Times New Roman" w:hAnsi="Times New Roman" w:cs="Times New Roman"/>
        </w:rPr>
        <w:t xml:space="preserve"> </w:t>
      </w:r>
      <w:r w:rsidR="00D25C8B" w:rsidRPr="00A432B0">
        <w:rPr>
          <w:rFonts w:ascii="Times New Roman" w:hAnsi="Times New Roman" w:cs="Times New Roman"/>
        </w:rPr>
        <w:t>records of ICD-9</w:t>
      </w:r>
      <w:r w:rsidR="00E677AB" w:rsidRPr="00A432B0">
        <w:rPr>
          <w:rFonts w:ascii="Times New Roman" w:hAnsi="Times New Roman" w:cs="Times New Roman"/>
        </w:rPr>
        <w:t xml:space="preserve"> and ICD-10</w:t>
      </w:r>
      <w:r w:rsidR="00D25C8B" w:rsidRPr="00A432B0">
        <w:rPr>
          <w:rFonts w:ascii="Times New Roman" w:hAnsi="Times New Roman" w:cs="Times New Roman"/>
        </w:rPr>
        <w:t xml:space="preserve"> codes in the database.</w:t>
      </w:r>
    </w:p>
    <w:p w14:paraId="631A48D3" w14:textId="4B6C362F" w:rsidR="00B50703" w:rsidRPr="00A432B0" w:rsidRDefault="002E0E32" w:rsidP="00116EE3">
      <w:pPr>
        <w:ind w:left="240" w:hangingChars="100" w:hanging="240"/>
        <w:rPr>
          <w:rFonts w:ascii="Times New Roman" w:hAnsi="Times New Roman" w:cs="Times New Roman"/>
        </w:rPr>
      </w:pPr>
      <w:proofErr w:type="gramStart"/>
      <w:r w:rsidRPr="00A432B0">
        <w:rPr>
          <w:rFonts w:ascii="Times New Roman" w:hAnsi="Times New Roman" w:cs="Times New Roman"/>
          <w:vertAlign w:val="superscript"/>
        </w:rPr>
        <w:t>f</w:t>
      </w:r>
      <w:proofErr w:type="gramEnd"/>
      <w:r w:rsidR="00037DE9" w:rsidRPr="00A432B0">
        <w:rPr>
          <w:rFonts w:ascii="Times New Roman" w:hAnsi="Times New Roman" w:cs="Times New Roman"/>
        </w:rPr>
        <w:t xml:space="preserve"> </w:t>
      </w:r>
      <w:r w:rsidR="00A432B0">
        <w:rPr>
          <w:rFonts w:ascii="Times New Roman" w:hAnsi="Times New Roman" w:cs="Times New Roman" w:hint="eastAsia"/>
        </w:rPr>
        <w:t>Histologic s</w:t>
      </w:r>
      <w:r w:rsidR="00E36BEE" w:rsidRPr="00A432B0">
        <w:rPr>
          <w:rFonts w:ascii="Times New Roman" w:hAnsi="Times New Roman" w:cs="Times New Roman"/>
        </w:rPr>
        <w:t>ubtype of uterine cancer was defined based on</w:t>
      </w:r>
      <w:r w:rsidR="00AF2938" w:rsidRPr="00A432B0">
        <w:rPr>
          <w:rFonts w:ascii="Times New Roman" w:hAnsi="Times New Roman" w:cs="Times New Roman"/>
        </w:rPr>
        <w:t xml:space="preserve"> NHI</w:t>
      </w:r>
      <w:r w:rsidR="00D25C8B" w:rsidRPr="00A432B0">
        <w:rPr>
          <w:rFonts w:ascii="Times New Roman" w:hAnsi="Times New Roman" w:cs="Times New Roman"/>
        </w:rPr>
        <w:t xml:space="preserve"> Taiwan cancer registry</w:t>
      </w:r>
      <w:r w:rsidR="00AF2938" w:rsidRPr="00A432B0">
        <w:rPr>
          <w:rFonts w:ascii="Times New Roman" w:hAnsi="Times New Roman" w:cs="Times New Roman"/>
        </w:rPr>
        <w:t xml:space="preserve"> records of</w:t>
      </w:r>
      <w:r w:rsidR="00E36BEE" w:rsidRPr="00A432B0">
        <w:rPr>
          <w:rFonts w:ascii="Times New Roman" w:hAnsi="Times New Roman" w:cs="Times New Roman"/>
        </w:rPr>
        <w:t xml:space="preserve"> </w:t>
      </w:r>
      <w:r w:rsidR="00AF2938" w:rsidRPr="00A432B0">
        <w:rPr>
          <w:rFonts w:ascii="Times New Roman" w:hAnsi="Times New Roman" w:cs="Times New Roman"/>
        </w:rPr>
        <w:t>ICD-O-3 Morphology code in the database.</w:t>
      </w:r>
    </w:p>
    <w:p w14:paraId="63839BC9" w14:textId="77777777" w:rsidR="002C1609" w:rsidRPr="00A432B0" w:rsidRDefault="002C1609">
      <w:pPr>
        <w:rPr>
          <w:rFonts w:ascii="Times New Roman" w:hAnsi="Times New Roman" w:cs="Times New Roman"/>
        </w:rPr>
      </w:pPr>
    </w:p>
    <w:sectPr w:rsidR="002C1609" w:rsidRPr="00A432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F965EF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081558C" w16cex:dateUtc="2024-01-05T0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965EF9" w16cid:durableId="208155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B147F" w14:textId="77777777" w:rsidR="00FB611E" w:rsidRDefault="00FB611E" w:rsidP="006223AF">
      <w:r>
        <w:separator/>
      </w:r>
    </w:p>
  </w:endnote>
  <w:endnote w:type="continuationSeparator" w:id="0">
    <w:p w14:paraId="5ED73506" w14:textId="77777777" w:rsidR="00FB611E" w:rsidRDefault="00FB611E" w:rsidP="0062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BFC78" w14:textId="77777777" w:rsidR="00FB611E" w:rsidRDefault="00FB611E" w:rsidP="006223AF">
      <w:r>
        <w:separator/>
      </w:r>
    </w:p>
  </w:footnote>
  <w:footnote w:type="continuationSeparator" w:id="0">
    <w:p w14:paraId="1B943387" w14:textId="77777777" w:rsidR="00FB611E" w:rsidRDefault="00FB611E" w:rsidP="00622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A265A"/>
    <w:multiLevelType w:val="hybridMultilevel"/>
    <w:tmpl w:val="BB64733C"/>
    <w:lvl w:ilvl="0" w:tplc="26C248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F642DF2"/>
    <w:multiLevelType w:val="hybridMultilevel"/>
    <w:tmpl w:val="B7C21CC6"/>
    <w:lvl w:ilvl="0" w:tplc="FFA02F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烱禎 李">
    <w15:presenceInfo w15:providerId="Windows Live" w15:userId="9dba63d62466d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FD6"/>
    <w:rsid w:val="000052C6"/>
    <w:rsid w:val="00022FA4"/>
    <w:rsid w:val="00037DE9"/>
    <w:rsid w:val="000A5100"/>
    <w:rsid w:val="000C4F33"/>
    <w:rsid w:val="00116EE3"/>
    <w:rsid w:val="00135143"/>
    <w:rsid w:val="0024343F"/>
    <w:rsid w:val="0024655F"/>
    <w:rsid w:val="0026311D"/>
    <w:rsid w:val="00297B3F"/>
    <w:rsid w:val="002C1609"/>
    <w:rsid w:val="002E0E32"/>
    <w:rsid w:val="002F30B3"/>
    <w:rsid w:val="002F5AA3"/>
    <w:rsid w:val="00300C85"/>
    <w:rsid w:val="0034772F"/>
    <w:rsid w:val="00381564"/>
    <w:rsid w:val="00385900"/>
    <w:rsid w:val="00422369"/>
    <w:rsid w:val="00465FD6"/>
    <w:rsid w:val="004757DB"/>
    <w:rsid w:val="00543D69"/>
    <w:rsid w:val="006223AF"/>
    <w:rsid w:val="006A0F2F"/>
    <w:rsid w:val="00724960"/>
    <w:rsid w:val="007314E4"/>
    <w:rsid w:val="007926D5"/>
    <w:rsid w:val="007C3250"/>
    <w:rsid w:val="00823337"/>
    <w:rsid w:val="00847C84"/>
    <w:rsid w:val="00985BC8"/>
    <w:rsid w:val="009A79CE"/>
    <w:rsid w:val="009B70D6"/>
    <w:rsid w:val="009D2A9F"/>
    <w:rsid w:val="009F475E"/>
    <w:rsid w:val="00A14337"/>
    <w:rsid w:val="00A432B0"/>
    <w:rsid w:val="00A733DB"/>
    <w:rsid w:val="00A81831"/>
    <w:rsid w:val="00AF2938"/>
    <w:rsid w:val="00B135D5"/>
    <w:rsid w:val="00B2658E"/>
    <w:rsid w:val="00B30FB5"/>
    <w:rsid w:val="00B46D82"/>
    <w:rsid w:val="00B50703"/>
    <w:rsid w:val="00B758F5"/>
    <w:rsid w:val="00C10AB7"/>
    <w:rsid w:val="00D03839"/>
    <w:rsid w:val="00D17A09"/>
    <w:rsid w:val="00D25C8B"/>
    <w:rsid w:val="00D31B9A"/>
    <w:rsid w:val="00D32B1C"/>
    <w:rsid w:val="00D4218C"/>
    <w:rsid w:val="00D64819"/>
    <w:rsid w:val="00DC55D9"/>
    <w:rsid w:val="00E36BEE"/>
    <w:rsid w:val="00E677AB"/>
    <w:rsid w:val="00E70166"/>
    <w:rsid w:val="00E91E1B"/>
    <w:rsid w:val="00EE5BD1"/>
    <w:rsid w:val="00FB611E"/>
    <w:rsid w:val="00FC555B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A2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91E1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6223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23A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23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23AF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7314E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314E4"/>
  </w:style>
  <w:style w:type="character" w:customStyle="1" w:styleId="ab">
    <w:name w:val="註解文字 字元"/>
    <w:basedOn w:val="a0"/>
    <w:link w:val="aa"/>
    <w:uiPriority w:val="99"/>
    <w:semiHidden/>
    <w:rsid w:val="007314E4"/>
  </w:style>
  <w:style w:type="paragraph" w:styleId="ac">
    <w:name w:val="annotation subject"/>
    <w:basedOn w:val="aa"/>
    <w:next w:val="aa"/>
    <w:link w:val="ad"/>
    <w:uiPriority w:val="99"/>
    <w:semiHidden/>
    <w:unhideWhenUsed/>
    <w:rsid w:val="007314E4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7314E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432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A432B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91E1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6223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23A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23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23AF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7314E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314E4"/>
  </w:style>
  <w:style w:type="character" w:customStyle="1" w:styleId="ab">
    <w:name w:val="註解文字 字元"/>
    <w:basedOn w:val="a0"/>
    <w:link w:val="aa"/>
    <w:uiPriority w:val="99"/>
    <w:semiHidden/>
    <w:rsid w:val="007314E4"/>
  </w:style>
  <w:style w:type="paragraph" w:styleId="ac">
    <w:name w:val="annotation subject"/>
    <w:basedOn w:val="aa"/>
    <w:next w:val="aa"/>
    <w:link w:val="ad"/>
    <w:uiPriority w:val="99"/>
    <w:semiHidden/>
    <w:unhideWhenUsed/>
    <w:rsid w:val="007314E4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7314E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432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A432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8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315</dc:creator>
  <cp:lastModifiedBy>YJT</cp:lastModifiedBy>
  <cp:revision>2</cp:revision>
  <dcterms:created xsi:type="dcterms:W3CDTF">2024-10-11T07:35:00Z</dcterms:created>
  <dcterms:modified xsi:type="dcterms:W3CDTF">2024-10-11T07:35:00Z</dcterms:modified>
</cp:coreProperties>
</file>